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3D12C" w14:textId="4EF6ABA7" w:rsidR="00F326B6" w:rsidRPr="00605193" w:rsidRDefault="00000000" w:rsidP="00605193">
      <w:pPr>
        <w:spacing w:beforeLines="100" w:before="312" w:afterLines="100" w:after="312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11C5ADA" w14:textId="20CB320B" w:rsidR="00F326B6" w:rsidRPr="00046CC5" w:rsidRDefault="007775F3">
      <w:pPr>
        <w:rPr>
          <w:sz w:val="24"/>
        </w:rPr>
      </w:pPr>
      <w:r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Supplementary Table </w:t>
      </w:r>
      <w:r w:rsidR="00BD2418"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1. </w:t>
      </w:r>
      <w:r w:rsidR="006D5A0C" w:rsidRPr="00046CC5">
        <w:rPr>
          <w:rFonts w:ascii="Times New Roman" w:hAnsi="Times New Roman" w:cs="Times New Roman"/>
          <w:color w:val="000000"/>
          <w:spacing w:val="15"/>
          <w:sz w:val="24"/>
        </w:rPr>
        <w:t>After a single oral gavage administration of ATG (21.6 mg/kg) in SD rats.</w:t>
      </w:r>
      <w:r w:rsidR="00787403"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 </w:t>
      </w:r>
      <w:r w:rsidR="006D5A0C" w:rsidRPr="00046CC5">
        <w:rPr>
          <w:rFonts w:ascii="Times New Roman" w:hAnsi="Times New Roman" w:cs="Times New Roman"/>
          <w:color w:val="000000"/>
          <w:spacing w:val="15"/>
          <w:sz w:val="24"/>
        </w:rPr>
        <w:t>The plasma drug concentrations were measured in ng/ml units. n=3.</w:t>
      </w:r>
    </w:p>
    <w:tbl>
      <w:tblPr>
        <w:tblpPr w:leftFromText="180" w:rightFromText="180" w:vertAnchor="text" w:horzAnchor="page" w:tblpX="1598" w:tblpY="168"/>
        <w:tblOverlap w:val="never"/>
        <w:tblW w:w="806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71"/>
        <w:gridCol w:w="1161"/>
        <w:gridCol w:w="1161"/>
        <w:gridCol w:w="1445"/>
        <w:gridCol w:w="1161"/>
        <w:gridCol w:w="1161"/>
      </w:tblGrid>
      <w:tr w:rsidR="00605193" w14:paraId="4326D7D3" w14:textId="77777777" w:rsidTr="00605193">
        <w:trPr>
          <w:trHeight w:val="288"/>
        </w:trPr>
        <w:tc>
          <w:tcPr>
            <w:tcW w:w="19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D63D2E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me (h)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F5DB57" w14:textId="224CED40" w:rsidR="00605193" w:rsidRDefault="00605193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2EC52F9" w14:textId="77777777" w:rsidR="00605193" w:rsidRDefault="00605193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44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380767" w14:textId="77777777" w:rsidR="00605193" w:rsidRDefault="00605193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80E3D7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B19ED4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</w:tr>
      <w:tr w:rsidR="00605193" w14:paraId="2F563196" w14:textId="77777777" w:rsidTr="00605193">
        <w:trPr>
          <w:trHeight w:val="288"/>
        </w:trPr>
        <w:tc>
          <w:tcPr>
            <w:tcW w:w="19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3284F5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1237388" w14:textId="52FD8A4B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142204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  <w:tc>
          <w:tcPr>
            <w:tcW w:w="14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769C5BA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3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D334FB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6.83 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A454CF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5.77 </w:t>
            </w:r>
          </w:p>
        </w:tc>
      </w:tr>
      <w:tr w:rsidR="00605193" w14:paraId="7F2C91F9" w14:textId="77777777" w:rsidTr="00605193">
        <w:trPr>
          <w:trHeight w:val="288"/>
        </w:trPr>
        <w:tc>
          <w:tcPr>
            <w:tcW w:w="1971" w:type="dxa"/>
            <w:shd w:val="clear" w:color="auto" w:fill="auto"/>
            <w:noWrap/>
            <w:vAlign w:val="center"/>
          </w:tcPr>
          <w:p w14:paraId="18B91DAA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0B3B1E4" w14:textId="57416F3A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8BC34F8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7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4748F053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54387F03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7.91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166D6E49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5.92 </w:t>
            </w:r>
          </w:p>
        </w:tc>
      </w:tr>
      <w:tr w:rsidR="00605193" w14:paraId="521853D4" w14:textId="77777777" w:rsidTr="00605193">
        <w:trPr>
          <w:trHeight w:val="288"/>
        </w:trPr>
        <w:tc>
          <w:tcPr>
            <w:tcW w:w="1971" w:type="dxa"/>
            <w:shd w:val="clear" w:color="auto" w:fill="auto"/>
            <w:noWrap/>
            <w:vAlign w:val="center"/>
          </w:tcPr>
          <w:p w14:paraId="6BE90B25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665D76DC" w14:textId="4A026096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AA5CFD5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3</w:t>
            </w:r>
          </w:p>
        </w:tc>
        <w:tc>
          <w:tcPr>
            <w:tcW w:w="1445" w:type="dxa"/>
            <w:shd w:val="clear" w:color="auto" w:fill="auto"/>
            <w:noWrap/>
            <w:vAlign w:val="center"/>
          </w:tcPr>
          <w:p w14:paraId="3622E629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6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3E48D2E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8.52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22091932" w14:textId="77777777" w:rsidR="00605193" w:rsidRDefault="006051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6.17 </w:t>
            </w:r>
          </w:p>
        </w:tc>
      </w:tr>
    </w:tbl>
    <w:p w14:paraId="0A54BC7E" w14:textId="77777777" w:rsidR="00F326B6" w:rsidRDefault="00F326B6"/>
    <w:p w14:paraId="6FCFE465" w14:textId="77777777" w:rsidR="00F326B6" w:rsidRDefault="00F326B6"/>
    <w:p w14:paraId="1579E07E" w14:textId="77777777" w:rsidR="00F326B6" w:rsidRDefault="00F326B6"/>
    <w:p w14:paraId="7FA60787" w14:textId="77777777" w:rsidR="00F326B6" w:rsidRDefault="00F326B6"/>
    <w:p w14:paraId="1F7BCA5E" w14:textId="77777777" w:rsidR="00F326B6" w:rsidRDefault="00F326B6"/>
    <w:p w14:paraId="6B0F4998" w14:textId="77777777" w:rsidR="00F326B6" w:rsidRDefault="00F326B6"/>
    <w:p w14:paraId="44873711" w14:textId="77777777" w:rsidR="00F326B6" w:rsidRDefault="00F326B6"/>
    <w:p w14:paraId="535D56E8" w14:textId="2E4B9D7A" w:rsidR="00605193" w:rsidRPr="00046CC5" w:rsidRDefault="007775F3" w:rsidP="006D5A0C">
      <w:pPr>
        <w:spacing w:beforeLines="100" w:before="312"/>
        <w:rPr>
          <w:rFonts w:ascii="Times New Roman" w:hAnsi="Times New Roman" w:cs="Times New Roman"/>
          <w:color w:val="000000"/>
          <w:spacing w:val="15"/>
          <w:sz w:val="24"/>
        </w:rPr>
      </w:pPr>
      <w:r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Supplementary Table </w:t>
      </w:r>
      <w:r w:rsidR="00BD2418" w:rsidRPr="00046CC5">
        <w:rPr>
          <w:rFonts w:ascii="Times New Roman" w:hAnsi="Times New Roman" w:cs="Times New Roman"/>
          <w:color w:val="000000"/>
          <w:spacing w:val="15"/>
          <w:sz w:val="24"/>
        </w:rPr>
        <w:t>2.</w:t>
      </w:r>
      <w:r w:rsidR="00787403"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 </w:t>
      </w:r>
      <w:r w:rsidR="006D5A0C" w:rsidRPr="00046CC5">
        <w:rPr>
          <w:rFonts w:ascii="Times New Roman" w:hAnsi="Times New Roman" w:cs="Times New Roman"/>
          <w:color w:val="000000"/>
          <w:spacing w:val="15"/>
          <w:sz w:val="24"/>
        </w:rPr>
        <w:t>After a single oral gavage administration of A-1 (35 mg/kg) in SD rats.</w:t>
      </w:r>
      <w:r w:rsidR="00787403"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 </w:t>
      </w:r>
      <w:r w:rsidR="006D5A0C" w:rsidRPr="00046CC5">
        <w:rPr>
          <w:rFonts w:ascii="Times New Roman" w:hAnsi="Times New Roman" w:cs="Times New Roman"/>
          <w:color w:val="000000"/>
          <w:spacing w:val="15"/>
          <w:sz w:val="24"/>
        </w:rPr>
        <w:t>The plasma drug concentrations were measured in ng/ml units. n=3.</w:t>
      </w:r>
      <w:r w:rsidR="00787403" w:rsidRPr="00046CC5">
        <w:rPr>
          <w:sz w:val="24"/>
        </w:rPr>
        <w:t xml:space="preserve"> </w:t>
      </w:r>
    </w:p>
    <w:tbl>
      <w:tblPr>
        <w:tblStyle w:val="a5"/>
        <w:tblpPr w:leftFromText="180" w:rightFromText="180" w:vertAnchor="page" w:horzAnchor="margin" w:tblpY="701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2"/>
      </w:tblGrid>
      <w:tr w:rsidR="00787403" w:rsidRPr="00605193" w14:paraId="586FAAB7" w14:textId="77777777" w:rsidTr="00787403">
        <w:tc>
          <w:tcPr>
            <w:tcW w:w="1180" w:type="dxa"/>
            <w:vMerge w:val="restart"/>
            <w:tcBorders>
              <w:top w:val="single" w:sz="8" w:space="0" w:color="auto"/>
            </w:tcBorders>
            <w:vAlign w:val="center"/>
          </w:tcPr>
          <w:p w14:paraId="297A263F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me (h)</w:t>
            </w:r>
          </w:p>
        </w:tc>
        <w:tc>
          <w:tcPr>
            <w:tcW w:w="5905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A070B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-1</w:t>
            </w:r>
          </w:p>
        </w:tc>
        <w:tc>
          <w:tcPr>
            <w:tcW w:w="590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D07C3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TG</w:t>
            </w:r>
          </w:p>
        </w:tc>
      </w:tr>
      <w:tr w:rsidR="00787403" w:rsidRPr="00605193" w14:paraId="26F915FA" w14:textId="77777777" w:rsidTr="00787403">
        <w:tc>
          <w:tcPr>
            <w:tcW w:w="1180" w:type="dxa"/>
            <w:vMerge/>
            <w:tcBorders>
              <w:bottom w:val="single" w:sz="8" w:space="0" w:color="auto"/>
            </w:tcBorders>
            <w:vAlign w:val="center"/>
          </w:tcPr>
          <w:p w14:paraId="4EF51761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8EC978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3C348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76DF6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3 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4230D0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ean 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7691D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8574D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1a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E9EFAD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2a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9C9D5C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3a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4DA046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ean 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0A6CB5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</w:tr>
      <w:tr w:rsidR="00787403" w:rsidRPr="00605193" w14:paraId="5A06443A" w14:textId="77777777" w:rsidTr="00787403">
        <w:tc>
          <w:tcPr>
            <w:tcW w:w="1180" w:type="dxa"/>
            <w:tcBorders>
              <w:top w:val="single" w:sz="8" w:space="0" w:color="auto"/>
            </w:tcBorders>
            <w:vAlign w:val="center"/>
          </w:tcPr>
          <w:p w14:paraId="3CCCD077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18664B5C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2765D201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08363214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222BE835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097802E9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5C146D53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5083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16B2EA56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308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68D4AF45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Q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vAlign w:val="center"/>
          </w:tcPr>
          <w:p w14:paraId="4254D597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3.19 </w:t>
            </w:r>
          </w:p>
        </w:tc>
        <w:tc>
          <w:tcPr>
            <w:tcW w:w="1182" w:type="dxa"/>
            <w:tcBorders>
              <w:top w:val="single" w:sz="8" w:space="0" w:color="auto"/>
            </w:tcBorders>
            <w:vAlign w:val="center"/>
          </w:tcPr>
          <w:p w14:paraId="4B92CE6F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0.24 </w:t>
            </w:r>
          </w:p>
        </w:tc>
      </w:tr>
      <w:tr w:rsidR="00787403" w:rsidRPr="00605193" w14:paraId="3230878C" w14:textId="77777777" w:rsidTr="00787403">
        <w:tc>
          <w:tcPr>
            <w:tcW w:w="1180" w:type="dxa"/>
            <w:vAlign w:val="center"/>
          </w:tcPr>
          <w:p w14:paraId="3D743EFC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 </w:t>
            </w:r>
          </w:p>
        </w:tc>
        <w:tc>
          <w:tcPr>
            <w:tcW w:w="1181" w:type="dxa"/>
            <w:vAlign w:val="center"/>
          </w:tcPr>
          <w:p w14:paraId="2FA12230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538</w:t>
            </w:r>
          </w:p>
        </w:tc>
        <w:tc>
          <w:tcPr>
            <w:tcW w:w="1181" w:type="dxa"/>
            <w:vAlign w:val="center"/>
          </w:tcPr>
          <w:p w14:paraId="53A960B4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vAlign w:val="center"/>
          </w:tcPr>
          <w:p w14:paraId="23EFCE5B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vAlign w:val="center"/>
          </w:tcPr>
          <w:p w14:paraId="41CC414A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81" w:type="dxa"/>
            <w:vAlign w:val="center"/>
          </w:tcPr>
          <w:p w14:paraId="53F1919E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81" w:type="dxa"/>
            <w:vAlign w:val="center"/>
          </w:tcPr>
          <w:p w14:paraId="756C3D27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284</w:t>
            </w:r>
          </w:p>
        </w:tc>
        <w:tc>
          <w:tcPr>
            <w:tcW w:w="1181" w:type="dxa"/>
            <w:vAlign w:val="center"/>
          </w:tcPr>
          <w:p w14:paraId="5472EA71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087</w:t>
            </w:r>
          </w:p>
        </w:tc>
        <w:tc>
          <w:tcPr>
            <w:tcW w:w="1181" w:type="dxa"/>
            <w:vAlign w:val="center"/>
          </w:tcPr>
          <w:p w14:paraId="5798D2D5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Q</w:t>
            </w:r>
          </w:p>
        </w:tc>
        <w:tc>
          <w:tcPr>
            <w:tcW w:w="1181" w:type="dxa"/>
            <w:vAlign w:val="center"/>
          </w:tcPr>
          <w:p w14:paraId="1CDD10CB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0.02 </w:t>
            </w:r>
          </w:p>
        </w:tc>
        <w:tc>
          <w:tcPr>
            <w:tcW w:w="1182" w:type="dxa"/>
            <w:vAlign w:val="center"/>
          </w:tcPr>
          <w:p w14:paraId="67DA064C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4.79 </w:t>
            </w:r>
          </w:p>
        </w:tc>
      </w:tr>
      <w:tr w:rsidR="00787403" w:rsidRPr="00605193" w14:paraId="12527215" w14:textId="77777777" w:rsidTr="00787403">
        <w:tc>
          <w:tcPr>
            <w:tcW w:w="1180" w:type="dxa"/>
            <w:tcBorders>
              <w:bottom w:val="single" w:sz="8" w:space="0" w:color="auto"/>
            </w:tcBorders>
            <w:vAlign w:val="center"/>
          </w:tcPr>
          <w:p w14:paraId="0ACCDBF5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 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701EEE2A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6DA3A8E2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Q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3A92C809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Style w:val="font21"/>
                <w:rFonts w:eastAsia="宋体"/>
                <w:lang w:bidi="ar"/>
              </w:rPr>
              <w:t>B</w:t>
            </w:r>
            <w:r w:rsidRPr="00605193">
              <w:rPr>
                <w:rStyle w:val="font41"/>
                <w:rFonts w:ascii="Times New Roman" w:hAnsi="Times New Roman" w:cs="Times New Roman" w:hint="default"/>
                <w:lang w:bidi="ar"/>
              </w:rPr>
              <w:t>LQ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2C10C455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1A48BA29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731A8318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998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5B242581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9299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14BFB463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Q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vAlign w:val="center"/>
          </w:tcPr>
          <w:p w14:paraId="1977EA5F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4.66 </w:t>
            </w:r>
          </w:p>
        </w:tc>
        <w:tc>
          <w:tcPr>
            <w:tcW w:w="1182" w:type="dxa"/>
            <w:tcBorders>
              <w:bottom w:val="single" w:sz="8" w:space="0" w:color="auto"/>
            </w:tcBorders>
            <w:vAlign w:val="center"/>
          </w:tcPr>
          <w:p w14:paraId="2866FF07" w14:textId="77777777" w:rsidR="00787403" w:rsidRPr="00605193" w:rsidRDefault="00787403" w:rsidP="0078740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6051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4.62 </w:t>
            </w:r>
          </w:p>
        </w:tc>
      </w:tr>
    </w:tbl>
    <w:p w14:paraId="283E874D" w14:textId="77777777" w:rsidR="00F326B6" w:rsidRDefault="00F326B6"/>
    <w:p w14:paraId="01D953EB" w14:textId="77777777" w:rsidR="00F326B6" w:rsidRDefault="00F326B6"/>
    <w:p w14:paraId="3FF763C1" w14:textId="77777777" w:rsidR="00223E4D" w:rsidRDefault="00223E4D"/>
    <w:p w14:paraId="683D1F4F" w14:textId="77777777" w:rsidR="00223E4D" w:rsidRDefault="00223E4D"/>
    <w:p w14:paraId="3921E3E3" w14:textId="77777777" w:rsidR="00223E4D" w:rsidRDefault="00223E4D"/>
    <w:p w14:paraId="2D2E640B" w14:textId="77777777" w:rsidR="00223E4D" w:rsidRDefault="00223E4D"/>
    <w:p w14:paraId="6AAB5480" w14:textId="77777777" w:rsidR="00223E4D" w:rsidRDefault="00223E4D"/>
    <w:p w14:paraId="22921EF7" w14:textId="77777777" w:rsidR="00223E4D" w:rsidRDefault="00223E4D"/>
    <w:p w14:paraId="48BCD76B" w14:textId="77777777" w:rsidR="00223E4D" w:rsidRDefault="00223E4D"/>
    <w:p w14:paraId="3059E7F6" w14:textId="2D17A2CC" w:rsidR="00223E4D" w:rsidRPr="00046CC5" w:rsidRDefault="00223E4D">
      <w:pPr>
        <w:rPr>
          <w:rFonts w:ascii="Times New Roman" w:hAnsi="Times New Roman" w:cs="Times New Roman"/>
          <w:color w:val="000000"/>
          <w:spacing w:val="15"/>
          <w:sz w:val="24"/>
        </w:rPr>
      </w:pPr>
      <w:r w:rsidRPr="00046CC5">
        <w:rPr>
          <w:rFonts w:ascii="Times New Roman" w:hAnsi="Times New Roman" w:cs="Times New Roman"/>
          <w:color w:val="000000"/>
          <w:spacing w:val="15"/>
          <w:sz w:val="24"/>
        </w:rPr>
        <w:t>Note: 35 mg/kg A-1 and 21.6 mg/kg ATG are equimolar concentrations.</w:t>
      </w:r>
    </w:p>
    <w:p w14:paraId="3042B703" w14:textId="25E514C2" w:rsidR="001014CA" w:rsidRPr="00046CC5" w:rsidRDefault="001014CA" w:rsidP="00046CC5">
      <w:pPr>
        <w:spacing w:beforeLines="100" w:before="312" w:afterLines="100" w:after="312" w:line="360" w:lineRule="auto"/>
        <w:rPr>
          <w:rFonts w:ascii="Times New Roman" w:hAnsi="Times New Roman" w:cs="Times New Roman"/>
          <w:color w:val="000000"/>
          <w:spacing w:val="15"/>
          <w:sz w:val="24"/>
        </w:rPr>
      </w:pPr>
      <w:bookmarkStart w:id="0" w:name="_Hlk133002090"/>
      <w:r w:rsidRPr="00046CC5">
        <w:rPr>
          <w:rFonts w:ascii="Times New Roman" w:hAnsi="Times New Roman" w:cs="Times New Roman"/>
          <w:color w:val="000000"/>
          <w:spacing w:val="15"/>
          <w:sz w:val="24"/>
        </w:rPr>
        <w:lastRenderedPageBreak/>
        <w:t xml:space="preserve">Supplementary Table </w:t>
      </w:r>
      <w:r w:rsidR="007775F3" w:rsidRPr="00046CC5">
        <w:rPr>
          <w:rFonts w:ascii="Times New Roman" w:hAnsi="Times New Roman" w:cs="Times New Roman"/>
          <w:color w:val="000000"/>
          <w:spacing w:val="15"/>
          <w:sz w:val="24"/>
        </w:rPr>
        <w:t>3</w:t>
      </w:r>
      <w:bookmarkEnd w:id="0"/>
      <w:r w:rsidR="00BD2418" w:rsidRPr="00046CC5">
        <w:rPr>
          <w:rFonts w:ascii="Times New Roman" w:hAnsi="Times New Roman" w:cs="Times New Roman"/>
          <w:color w:val="000000"/>
          <w:spacing w:val="15"/>
          <w:sz w:val="24"/>
        </w:rPr>
        <w:t>.</w:t>
      </w:r>
      <w:r w:rsidRPr="00046CC5">
        <w:rPr>
          <w:rFonts w:ascii="Times New Roman" w:hAnsi="Times New Roman" w:cs="Times New Roman"/>
          <w:color w:val="000000"/>
          <w:spacing w:val="15"/>
          <w:sz w:val="24"/>
        </w:rPr>
        <w:t xml:space="preserve"> The dilution ratios and product information of antibodie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4267"/>
        <w:gridCol w:w="2126"/>
        <w:gridCol w:w="1843"/>
        <w:gridCol w:w="1843"/>
        <w:gridCol w:w="1733"/>
      </w:tblGrid>
      <w:tr w:rsidR="001014CA" w:rsidRPr="00A807AA" w14:paraId="6ABB6351" w14:textId="77777777" w:rsidTr="00735CD0">
        <w:trPr>
          <w:jc w:val="center"/>
        </w:trPr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57AC" w14:textId="1F3DDE3A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Antibody</w:t>
            </w:r>
          </w:p>
        </w:tc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042BE" w14:textId="60961B46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D442B" w14:textId="3F3061B4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D1AF6" w14:textId="7FF93250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Dilu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1414" w14:textId="1B1E8AD2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0C66" w14:textId="55CF0FB2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SAT NO.</w:t>
            </w:r>
          </w:p>
        </w:tc>
      </w:tr>
      <w:tr w:rsidR="001014CA" w:rsidRPr="00A807AA" w14:paraId="1EBAF741" w14:textId="77777777" w:rsidTr="00735CD0">
        <w:trPr>
          <w:jc w:val="center"/>
        </w:trPr>
        <w:tc>
          <w:tcPr>
            <w:tcW w:w="2362" w:type="dxa"/>
            <w:tcBorders>
              <w:top w:val="single" w:sz="4" w:space="0" w:color="auto"/>
            </w:tcBorders>
            <w:vAlign w:val="center"/>
          </w:tcPr>
          <w:p w14:paraId="31DE1875" w14:textId="5CC0339E" w:rsidR="001014CA" w:rsidRPr="00A807AA" w:rsidRDefault="001014C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p-AMPK</w:t>
            </w:r>
            <w:r w:rsidRPr="00A807AA"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4267" w:type="dxa"/>
            <w:tcBorders>
              <w:top w:val="single" w:sz="4" w:space="0" w:color="auto"/>
            </w:tcBorders>
            <w:vAlign w:val="center"/>
          </w:tcPr>
          <w:p w14:paraId="305D07E9" w14:textId="58035228" w:rsidR="001014CA" w:rsidRPr="00A807AA" w:rsidRDefault="00A807AA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hospho-</w:t>
            </w:r>
            <w:r w:rsidR="00735CD0">
              <w:t xml:space="preserve"> </w:t>
            </w:r>
            <w:r w:rsidR="00735CD0" w:rsidRPr="00735CD0">
              <w:rPr>
                <w:rFonts w:ascii="Times New Roman" w:hAnsi="Times New Roman" w:cs="Times New Roman"/>
                <w:sz w:val="24"/>
              </w:rPr>
              <w:t>AMPKα</w:t>
            </w:r>
            <w:r w:rsidR="00735CD0">
              <w:rPr>
                <w:rFonts w:ascii="Times New Roman" w:hAnsi="Times New Roman" w:cs="Times New Roman"/>
                <w:sz w:val="24"/>
              </w:rPr>
              <w:t>(Thr17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C055374" w14:textId="0EB5B4E8" w:rsidR="001014CA" w:rsidRPr="00A807AA" w:rsidRDefault="00735CD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5F72DD" w14:textId="65C5211A" w:rsidR="001014CA" w:rsidRPr="00A807AA" w:rsidRDefault="00735CD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C66D84" w14:textId="6BAEE0D9" w:rsidR="001014CA" w:rsidRPr="00A807AA" w:rsidRDefault="00735CD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ell Signaling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6A6423B6" w14:textId="3F421D21" w:rsidR="001014CA" w:rsidRPr="00A807AA" w:rsidRDefault="00735CD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35</w:t>
            </w:r>
          </w:p>
        </w:tc>
      </w:tr>
      <w:tr w:rsidR="00735CD0" w:rsidRPr="00A807AA" w14:paraId="1E7D8C5D" w14:textId="77777777" w:rsidTr="00735CD0">
        <w:trPr>
          <w:jc w:val="center"/>
        </w:trPr>
        <w:tc>
          <w:tcPr>
            <w:tcW w:w="2362" w:type="dxa"/>
            <w:vAlign w:val="center"/>
          </w:tcPr>
          <w:p w14:paraId="05AC2EF1" w14:textId="4A6DDB50" w:rsidR="00735CD0" w:rsidRPr="00A807AA" w:rsidRDefault="00735CD0" w:rsidP="00735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807AA">
              <w:rPr>
                <w:rFonts w:ascii="Times New Roman" w:hAnsi="Times New Roman" w:cs="Times New Roman"/>
                <w:sz w:val="24"/>
              </w:rPr>
              <w:t>AMPKα</w:t>
            </w:r>
          </w:p>
        </w:tc>
        <w:tc>
          <w:tcPr>
            <w:tcW w:w="4267" w:type="dxa"/>
            <w:vAlign w:val="center"/>
          </w:tcPr>
          <w:p w14:paraId="39917B1D" w14:textId="6C8E44B1" w:rsidR="00735CD0" w:rsidRPr="00A807AA" w:rsidRDefault="00735CD0" w:rsidP="00735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5CD0">
              <w:rPr>
                <w:rFonts w:ascii="Times New Roman" w:hAnsi="Times New Roman" w:cs="Times New Roman"/>
                <w:sz w:val="24"/>
              </w:rPr>
              <w:t>AMPKα</w:t>
            </w:r>
          </w:p>
        </w:tc>
        <w:tc>
          <w:tcPr>
            <w:tcW w:w="2126" w:type="dxa"/>
            <w:vAlign w:val="center"/>
          </w:tcPr>
          <w:p w14:paraId="1D2CDDC8" w14:textId="5963FD3E" w:rsidR="00735CD0" w:rsidRPr="00A807AA" w:rsidRDefault="00735CD0" w:rsidP="00735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5D44F7C1" w14:textId="6BF72749" w:rsidR="00735CD0" w:rsidRPr="00A807AA" w:rsidRDefault="00735CD0" w:rsidP="00735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39E1867F" w14:textId="03AB0DB7" w:rsidR="00735CD0" w:rsidRPr="00A807AA" w:rsidRDefault="00735CD0" w:rsidP="00735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ell Signaling</w:t>
            </w:r>
          </w:p>
        </w:tc>
        <w:tc>
          <w:tcPr>
            <w:tcW w:w="1733" w:type="dxa"/>
            <w:vAlign w:val="center"/>
          </w:tcPr>
          <w:p w14:paraId="1BF198BF" w14:textId="4B500DBB" w:rsidR="00735CD0" w:rsidRPr="00A807AA" w:rsidRDefault="00735CD0" w:rsidP="00735C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32</w:t>
            </w:r>
          </w:p>
        </w:tc>
      </w:tr>
      <w:tr w:rsidR="001014CA" w:rsidRPr="00A807AA" w14:paraId="48D04712" w14:textId="77777777" w:rsidTr="00735CD0">
        <w:trPr>
          <w:jc w:val="center"/>
        </w:trPr>
        <w:tc>
          <w:tcPr>
            <w:tcW w:w="2362" w:type="dxa"/>
            <w:vAlign w:val="center"/>
          </w:tcPr>
          <w:p w14:paraId="517E8F5F" w14:textId="02587166" w:rsidR="001014CA" w:rsidRPr="00A807AA" w:rsidRDefault="00735CD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031121">
              <w:rPr>
                <w:rFonts w:ascii="Times New Roman" w:hAnsi="Times New Roman" w:cs="Times New Roman"/>
                <w:sz w:val="24"/>
              </w:rPr>
              <w:t>irt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267" w:type="dxa"/>
            <w:vAlign w:val="center"/>
          </w:tcPr>
          <w:p w14:paraId="7F4F0334" w14:textId="489D6048" w:rsidR="001014CA" w:rsidRPr="00A807AA" w:rsidRDefault="00735CD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5CD0">
              <w:rPr>
                <w:rFonts w:ascii="Times New Roman" w:hAnsi="Times New Roman" w:cs="Times New Roman"/>
                <w:sz w:val="24"/>
              </w:rPr>
              <w:t>Anti-SIRT1</w:t>
            </w:r>
          </w:p>
        </w:tc>
        <w:tc>
          <w:tcPr>
            <w:tcW w:w="2126" w:type="dxa"/>
            <w:vAlign w:val="center"/>
          </w:tcPr>
          <w:p w14:paraId="153ADDFA" w14:textId="398342AE" w:rsidR="001014CA" w:rsidRPr="00A807AA" w:rsidRDefault="00570E0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843" w:type="dxa"/>
            <w:vAlign w:val="center"/>
          </w:tcPr>
          <w:p w14:paraId="0E626B82" w14:textId="6DFF9BFA" w:rsidR="001014CA" w:rsidRPr="00A807AA" w:rsidRDefault="00570E0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70C309BA" w14:textId="3C0E0BD0" w:rsidR="001014CA" w:rsidRPr="00A807AA" w:rsidRDefault="00570E0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05592AEC" w14:textId="33F1C126" w:rsidR="001014CA" w:rsidRPr="00A807AA" w:rsidRDefault="00570E00" w:rsidP="001014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0E00">
              <w:rPr>
                <w:rFonts w:ascii="Times New Roman" w:hAnsi="Times New Roman" w:cs="Times New Roman"/>
                <w:sz w:val="24"/>
              </w:rPr>
              <w:t>ab110304</w:t>
            </w:r>
          </w:p>
        </w:tc>
      </w:tr>
      <w:tr w:rsidR="00B13F1F" w:rsidRPr="00A807AA" w14:paraId="646A14A9" w14:textId="77777777" w:rsidTr="00735CD0">
        <w:trPr>
          <w:jc w:val="center"/>
        </w:trPr>
        <w:tc>
          <w:tcPr>
            <w:tcW w:w="2362" w:type="dxa"/>
            <w:vAlign w:val="center"/>
          </w:tcPr>
          <w:p w14:paraId="7943653D" w14:textId="1602FF0B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C</w:t>
            </w:r>
            <w:r w:rsidR="00031121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A807AA"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4267" w:type="dxa"/>
            <w:vAlign w:val="center"/>
          </w:tcPr>
          <w:p w14:paraId="298FBDFD" w14:textId="7BF57711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35CD0"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C1</w:t>
            </w:r>
            <w:r>
              <w:rPr>
                <w:rFonts w:ascii="Times New Roman" w:hAnsi="Times New Roman" w:cs="Times New Roman"/>
                <w:sz w:val="24"/>
              </w:rPr>
              <w:t>alpha</w:t>
            </w:r>
          </w:p>
        </w:tc>
        <w:tc>
          <w:tcPr>
            <w:tcW w:w="2126" w:type="dxa"/>
            <w:vAlign w:val="center"/>
          </w:tcPr>
          <w:p w14:paraId="0A784AE3" w14:textId="650C16EF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43DD8DE1" w14:textId="1BD8B7A7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2598B90C" w14:textId="774F367B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6EFFBFB2" w14:textId="715E9E4A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54481</w:t>
            </w:r>
          </w:p>
        </w:tc>
      </w:tr>
      <w:tr w:rsidR="00B13F1F" w:rsidRPr="00A807AA" w14:paraId="0D88F801" w14:textId="77777777" w:rsidTr="00735CD0">
        <w:trPr>
          <w:jc w:val="center"/>
        </w:trPr>
        <w:tc>
          <w:tcPr>
            <w:tcW w:w="2362" w:type="dxa"/>
            <w:vAlign w:val="center"/>
          </w:tcPr>
          <w:p w14:paraId="54A7811E" w14:textId="41BF79E5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</w:t>
            </w:r>
            <w:r>
              <w:rPr>
                <w:rFonts w:ascii="Times New Roman" w:hAnsi="Times New Roman" w:cs="Times New Roman"/>
                <w:sz w:val="24"/>
              </w:rPr>
              <w:t>APDH</w:t>
            </w:r>
          </w:p>
        </w:tc>
        <w:tc>
          <w:tcPr>
            <w:tcW w:w="4267" w:type="dxa"/>
            <w:vAlign w:val="center"/>
          </w:tcPr>
          <w:p w14:paraId="3911410D" w14:textId="58838053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Anti-GAPD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65F971CD" w14:textId="03D0B122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2D8FBCC3" w14:textId="782827E3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7E493EE8" w14:textId="378F14B2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5AFF41B7" w14:textId="673858D6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ab9485</w:t>
            </w:r>
          </w:p>
        </w:tc>
      </w:tr>
      <w:tr w:rsidR="00B13F1F" w:rsidRPr="00A807AA" w14:paraId="6C378FE8" w14:textId="77777777" w:rsidTr="00735CD0">
        <w:trPr>
          <w:jc w:val="center"/>
        </w:trPr>
        <w:tc>
          <w:tcPr>
            <w:tcW w:w="2362" w:type="dxa"/>
            <w:vAlign w:val="center"/>
          </w:tcPr>
          <w:p w14:paraId="5A9EEEC4" w14:textId="59CF883C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U</w:t>
            </w:r>
            <w:r w:rsidR="003F6540">
              <w:rPr>
                <w:rFonts w:ascii="Times New Roman" w:hAnsi="Times New Roman" w:cs="Times New Roman"/>
                <w:sz w:val="24"/>
              </w:rPr>
              <w:t>qcrfs1</w:t>
            </w:r>
          </w:p>
        </w:tc>
        <w:tc>
          <w:tcPr>
            <w:tcW w:w="4267" w:type="dxa"/>
            <w:vAlign w:val="center"/>
          </w:tcPr>
          <w:p w14:paraId="1E3ABC15" w14:textId="47DEC5A5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Anti-UQCRFS1/RISP</w:t>
            </w:r>
          </w:p>
        </w:tc>
        <w:tc>
          <w:tcPr>
            <w:tcW w:w="2126" w:type="dxa"/>
            <w:vAlign w:val="center"/>
          </w:tcPr>
          <w:p w14:paraId="4E4E342A" w14:textId="2B7696B5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2934147D" w14:textId="7F805B91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4E02C219" w14:textId="7A45C441" w:rsidR="00B13F1F" w:rsidRPr="00A807AA" w:rsidRDefault="00B13F1F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5ADD05E2" w14:textId="5AC3C16B" w:rsidR="00B13F1F" w:rsidRPr="00A807AA" w:rsidRDefault="003F6540" w:rsidP="00B13F1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6540">
              <w:rPr>
                <w:rFonts w:ascii="Times New Roman" w:hAnsi="Times New Roman" w:cs="Times New Roman"/>
                <w:sz w:val="24"/>
              </w:rPr>
              <w:t>ab14746</w:t>
            </w:r>
          </w:p>
        </w:tc>
      </w:tr>
      <w:tr w:rsidR="003F6540" w:rsidRPr="00A807AA" w14:paraId="7C58DCED" w14:textId="77777777" w:rsidTr="00735CD0">
        <w:trPr>
          <w:jc w:val="center"/>
        </w:trPr>
        <w:tc>
          <w:tcPr>
            <w:tcW w:w="2362" w:type="dxa"/>
            <w:vAlign w:val="center"/>
          </w:tcPr>
          <w:p w14:paraId="2A98AB32" w14:textId="4D985F1D" w:rsidR="003F6540" w:rsidRPr="00A807AA" w:rsidRDefault="003F6540" w:rsidP="003F6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x5a</w:t>
            </w:r>
          </w:p>
        </w:tc>
        <w:tc>
          <w:tcPr>
            <w:tcW w:w="4267" w:type="dxa"/>
            <w:vAlign w:val="center"/>
          </w:tcPr>
          <w:p w14:paraId="3DEC7701" w14:textId="432D1F83" w:rsidR="003F6540" w:rsidRPr="00A807AA" w:rsidRDefault="003F6540" w:rsidP="003F6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/>
                <w:sz w:val="24"/>
              </w:rPr>
              <w:t>COX5A</w:t>
            </w:r>
          </w:p>
        </w:tc>
        <w:tc>
          <w:tcPr>
            <w:tcW w:w="2126" w:type="dxa"/>
            <w:vAlign w:val="center"/>
          </w:tcPr>
          <w:p w14:paraId="339E3309" w14:textId="3B2323B5" w:rsidR="003F6540" w:rsidRPr="00A807AA" w:rsidRDefault="003F6540" w:rsidP="003F6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843" w:type="dxa"/>
            <w:vAlign w:val="center"/>
          </w:tcPr>
          <w:p w14:paraId="5718B9A8" w14:textId="4E1D9971" w:rsidR="003F6540" w:rsidRPr="00A807AA" w:rsidRDefault="003F6540" w:rsidP="003F6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6A97569E" w14:textId="609450DA" w:rsidR="003F6540" w:rsidRPr="00A807AA" w:rsidRDefault="003F6540" w:rsidP="003F6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4AE2DD84" w14:textId="0EFE5046" w:rsidR="003F6540" w:rsidRPr="00A807AA" w:rsidRDefault="003F6540" w:rsidP="003F6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F6540">
              <w:rPr>
                <w:rFonts w:ascii="Times New Roman" w:hAnsi="Times New Roman" w:cs="Times New Roman"/>
                <w:sz w:val="24"/>
              </w:rPr>
              <w:t>ab180129</w:t>
            </w:r>
          </w:p>
        </w:tc>
      </w:tr>
      <w:tr w:rsidR="005A23E0" w:rsidRPr="00A807AA" w14:paraId="4B1F6633" w14:textId="77777777" w:rsidTr="00735CD0">
        <w:trPr>
          <w:jc w:val="center"/>
        </w:trPr>
        <w:tc>
          <w:tcPr>
            <w:tcW w:w="2362" w:type="dxa"/>
            <w:vAlign w:val="center"/>
          </w:tcPr>
          <w:p w14:paraId="6ED0F51E" w14:textId="558B8951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P5a</w:t>
            </w:r>
          </w:p>
        </w:tc>
        <w:tc>
          <w:tcPr>
            <w:tcW w:w="4267" w:type="dxa"/>
            <w:vAlign w:val="center"/>
          </w:tcPr>
          <w:p w14:paraId="6158620E" w14:textId="0E4F9A89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/>
                <w:sz w:val="24"/>
              </w:rPr>
              <w:t>ATP5A</w:t>
            </w:r>
          </w:p>
        </w:tc>
        <w:tc>
          <w:tcPr>
            <w:tcW w:w="2126" w:type="dxa"/>
            <w:vAlign w:val="center"/>
          </w:tcPr>
          <w:p w14:paraId="16B68B21" w14:textId="7B41F3B8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740434DF" w14:textId="2C2FE54A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606D3E94" w14:textId="447C13A3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5A069F70" w14:textId="4FC1E642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4748</w:t>
            </w:r>
          </w:p>
        </w:tc>
      </w:tr>
      <w:tr w:rsidR="007775F3" w:rsidRPr="00A807AA" w14:paraId="39E81EA9" w14:textId="77777777" w:rsidTr="00735CD0">
        <w:trPr>
          <w:jc w:val="center"/>
        </w:trPr>
        <w:tc>
          <w:tcPr>
            <w:tcW w:w="2362" w:type="dxa"/>
            <w:vAlign w:val="center"/>
          </w:tcPr>
          <w:p w14:paraId="0EA09C8E" w14:textId="65079358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dufa10</w:t>
            </w:r>
          </w:p>
        </w:tc>
        <w:tc>
          <w:tcPr>
            <w:tcW w:w="4267" w:type="dxa"/>
            <w:vAlign w:val="center"/>
          </w:tcPr>
          <w:p w14:paraId="42A2A7E3" w14:textId="507AC470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NDUFA10</w:t>
            </w:r>
          </w:p>
        </w:tc>
        <w:tc>
          <w:tcPr>
            <w:tcW w:w="2126" w:type="dxa"/>
            <w:vAlign w:val="center"/>
          </w:tcPr>
          <w:p w14:paraId="750F810F" w14:textId="3DCFCC3B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843" w:type="dxa"/>
            <w:vAlign w:val="center"/>
          </w:tcPr>
          <w:p w14:paraId="6ED7153B" w14:textId="67DAB8E4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4C567125" w14:textId="5DCFC713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anta Cruz</w:t>
            </w:r>
          </w:p>
        </w:tc>
        <w:tc>
          <w:tcPr>
            <w:tcW w:w="1733" w:type="dxa"/>
            <w:vAlign w:val="center"/>
          </w:tcPr>
          <w:p w14:paraId="2B3F63E5" w14:textId="5A6FDAC4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sc-376357</w:t>
            </w:r>
          </w:p>
        </w:tc>
      </w:tr>
      <w:tr w:rsidR="005A23E0" w:rsidRPr="00A807AA" w14:paraId="42958973" w14:textId="77777777" w:rsidTr="00735CD0">
        <w:trPr>
          <w:jc w:val="center"/>
        </w:trPr>
        <w:tc>
          <w:tcPr>
            <w:tcW w:w="2362" w:type="dxa"/>
            <w:vAlign w:val="center"/>
          </w:tcPr>
          <w:p w14:paraId="56BA0A85" w14:textId="44674CFF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DHB</w:t>
            </w:r>
          </w:p>
        </w:tc>
        <w:tc>
          <w:tcPr>
            <w:tcW w:w="4267" w:type="dxa"/>
            <w:vAlign w:val="center"/>
          </w:tcPr>
          <w:p w14:paraId="3A32868E" w14:textId="358053B9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13F1F"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/>
                <w:sz w:val="24"/>
              </w:rPr>
              <w:t>SDHB</w:t>
            </w:r>
          </w:p>
        </w:tc>
        <w:tc>
          <w:tcPr>
            <w:tcW w:w="2126" w:type="dxa"/>
            <w:vAlign w:val="center"/>
          </w:tcPr>
          <w:p w14:paraId="3F60C130" w14:textId="308DF12B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ouse</w:t>
            </w:r>
          </w:p>
        </w:tc>
        <w:tc>
          <w:tcPr>
            <w:tcW w:w="1843" w:type="dxa"/>
            <w:vAlign w:val="center"/>
          </w:tcPr>
          <w:p w14:paraId="7DE032D7" w14:textId="5069D5E9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1D0B4B3B" w14:textId="07403CF1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5551EA47" w14:textId="4237649A" w:rsidR="005A23E0" w:rsidRPr="00A807AA" w:rsidRDefault="005A23E0" w:rsidP="005A23E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4714</w:t>
            </w:r>
          </w:p>
        </w:tc>
      </w:tr>
      <w:tr w:rsidR="007775F3" w:rsidRPr="00A807AA" w14:paraId="1E9F007F" w14:textId="77777777" w:rsidTr="00735CD0">
        <w:trPr>
          <w:jc w:val="center"/>
        </w:trPr>
        <w:tc>
          <w:tcPr>
            <w:tcW w:w="2362" w:type="dxa"/>
            <w:vAlign w:val="center"/>
          </w:tcPr>
          <w:p w14:paraId="7DC6CA94" w14:textId="65834DC4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I</w:t>
            </w:r>
            <w:r w:rsidRPr="005A23E0">
              <w:rPr>
                <w:rFonts w:ascii="Times New Roman" w:hAnsi="Times New Roman" w:cs="Times New Roman"/>
                <w:sz w:val="24"/>
              </w:rPr>
              <w:t>κ</w:t>
            </w:r>
            <w:r w:rsidRPr="005A23E0">
              <w:rPr>
                <w:rFonts w:ascii="Times New Roman" w:hAnsi="Times New Roman" w:cs="Times New Roman"/>
                <w:sz w:val="24"/>
              </w:rPr>
              <w:t>B</w:t>
            </w:r>
            <w:r w:rsidRPr="005A23E0">
              <w:rPr>
                <w:rFonts w:ascii="Times New Roman" w:hAnsi="Times New Roman" w:cs="Times New Roman"/>
                <w:sz w:val="24"/>
              </w:rPr>
              <w:t>α</w:t>
            </w:r>
          </w:p>
        </w:tc>
        <w:tc>
          <w:tcPr>
            <w:tcW w:w="4267" w:type="dxa"/>
            <w:vAlign w:val="center"/>
          </w:tcPr>
          <w:p w14:paraId="4E568CBF" w14:textId="27B3E940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nti-IKB alpha (phospho S36)</w:t>
            </w:r>
          </w:p>
        </w:tc>
        <w:tc>
          <w:tcPr>
            <w:tcW w:w="2126" w:type="dxa"/>
            <w:vAlign w:val="center"/>
          </w:tcPr>
          <w:p w14:paraId="69625453" w14:textId="4163D9CB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7C49E54A" w14:textId="2EA70AED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39EE52BA" w14:textId="595AF931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06E87361" w14:textId="699C8A7B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b133462</w:t>
            </w:r>
          </w:p>
        </w:tc>
      </w:tr>
      <w:tr w:rsidR="007775F3" w:rsidRPr="00A807AA" w14:paraId="7E01C897" w14:textId="77777777" w:rsidTr="00735CD0">
        <w:trPr>
          <w:jc w:val="center"/>
        </w:trPr>
        <w:tc>
          <w:tcPr>
            <w:tcW w:w="2362" w:type="dxa"/>
            <w:vAlign w:val="center"/>
          </w:tcPr>
          <w:p w14:paraId="54E2BAB6" w14:textId="04E34F74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5A23E0">
              <w:rPr>
                <w:rFonts w:ascii="Times New Roman" w:hAnsi="Times New Roman" w:cs="Times New Roman"/>
                <w:sz w:val="24"/>
              </w:rPr>
              <w:t>κBα</w:t>
            </w:r>
          </w:p>
        </w:tc>
        <w:tc>
          <w:tcPr>
            <w:tcW w:w="4267" w:type="dxa"/>
            <w:vAlign w:val="center"/>
          </w:tcPr>
          <w:p w14:paraId="1921C943" w14:textId="4C1EA59F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87914">
              <w:rPr>
                <w:rFonts w:ascii="Times New Roman" w:hAnsi="Times New Roman" w:cs="Times New Roman" w:hint="eastAsia"/>
                <w:sz w:val="24"/>
              </w:rPr>
              <w:t>Anti-IKB alph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2126" w:type="dxa"/>
            <w:vAlign w:val="center"/>
          </w:tcPr>
          <w:p w14:paraId="4032CD75" w14:textId="0EBD4C59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7800CB3B" w14:textId="586BEB1A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51818C72" w14:textId="5EA15B93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71F5CE8C" w14:textId="237DCA09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b32518</w:t>
            </w:r>
          </w:p>
        </w:tc>
      </w:tr>
      <w:tr w:rsidR="007775F3" w:rsidRPr="00A807AA" w14:paraId="743EB29F" w14:textId="77777777" w:rsidTr="00735CD0">
        <w:trPr>
          <w:jc w:val="center"/>
        </w:trPr>
        <w:tc>
          <w:tcPr>
            <w:tcW w:w="2362" w:type="dxa"/>
            <w:vAlign w:val="center"/>
          </w:tcPr>
          <w:p w14:paraId="25795340" w14:textId="1A8656D5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7775F3">
              <w:rPr>
                <w:rFonts w:ascii="Times New Roman" w:hAnsi="Times New Roman" w:cs="Times New Roman"/>
                <w:sz w:val="24"/>
              </w:rPr>
              <w:t>NF-κB</w:t>
            </w:r>
          </w:p>
        </w:tc>
        <w:tc>
          <w:tcPr>
            <w:tcW w:w="4267" w:type="dxa"/>
            <w:vAlign w:val="center"/>
          </w:tcPr>
          <w:p w14:paraId="3A7B849C" w14:textId="064C5FA5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nti-NF-kB p65 (phospho S536)</w:t>
            </w:r>
          </w:p>
        </w:tc>
        <w:tc>
          <w:tcPr>
            <w:tcW w:w="2126" w:type="dxa"/>
            <w:vAlign w:val="center"/>
          </w:tcPr>
          <w:p w14:paraId="2F9B1DA7" w14:textId="60E3FBD3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6CCD665C" w14:textId="2540BECC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1EDCB755" w14:textId="3FE4563A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1471FE8A" w14:textId="31125534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b239882</w:t>
            </w:r>
          </w:p>
        </w:tc>
      </w:tr>
      <w:tr w:rsidR="007775F3" w:rsidRPr="00A807AA" w14:paraId="2333EC38" w14:textId="77777777" w:rsidTr="00735CD0">
        <w:trPr>
          <w:jc w:val="center"/>
        </w:trPr>
        <w:tc>
          <w:tcPr>
            <w:tcW w:w="2362" w:type="dxa"/>
            <w:vAlign w:val="center"/>
          </w:tcPr>
          <w:p w14:paraId="05ABD991" w14:textId="50AE9122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NF-κB</w:t>
            </w:r>
          </w:p>
        </w:tc>
        <w:tc>
          <w:tcPr>
            <w:tcW w:w="4267" w:type="dxa"/>
            <w:vAlign w:val="center"/>
          </w:tcPr>
          <w:p w14:paraId="2CC654B0" w14:textId="7E3DA6C8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nti-NF-κB p65</w:t>
            </w:r>
          </w:p>
        </w:tc>
        <w:tc>
          <w:tcPr>
            <w:tcW w:w="2126" w:type="dxa"/>
            <w:vAlign w:val="center"/>
          </w:tcPr>
          <w:p w14:paraId="4FABA294" w14:textId="228AFE76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abbit</w:t>
            </w:r>
          </w:p>
        </w:tc>
        <w:tc>
          <w:tcPr>
            <w:tcW w:w="1843" w:type="dxa"/>
            <w:vAlign w:val="center"/>
          </w:tcPr>
          <w:p w14:paraId="0688DBEA" w14:textId="4950BE85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1000</w:t>
            </w:r>
          </w:p>
        </w:tc>
        <w:tc>
          <w:tcPr>
            <w:tcW w:w="1843" w:type="dxa"/>
            <w:vAlign w:val="center"/>
          </w:tcPr>
          <w:p w14:paraId="4B6952CF" w14:textId="39A9E35C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bcom</w:t>
            </w:r>
          </w:p>
        </w:tc>
        <w:tc>
          <w:tcPr>
            <w:tcW w:w="1733" w:type="dxa"/>
            <w:vAlign w:val="center"/>
          </w:tcPr>
          <w:p w14:paraId="229AAEE3" w14:textId="3661A848" w:rsidR="007775F3" w:rsidRPr="00A807AA" w:rsidRDefault="007775F3" w:rsidP="007775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75F3">
              <w:rPr>
                <w:rFonts w:ascii="Times New Roman" w:hAnsi="Times New Roman" w:cs="Times New Roman"/>
                <w:sz w:val="24"/>
              </w:rPr>
              <w:t>ab16502</w:t>
            </w:r>
          </w:p>
        </w:tc>
      </w:tr>
    </w:tbl>
    <w:p w14:paraId="25847C1D" w14:textId="77777777" w:rsidR="001014CA" w:rsidRDefault="001014CA">
      <w:pPr>
        <w:rPr>
          <w:rFonts w:hint="eastAsia"/>
        </w:rPr>
      </w:pPr>
    </w:p>
    <w:sectPr w:rsidR="001014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2898A" w14:textId="77777777" w:rsidR="0032410E" w:rsidRDefault="0032410E" w:rsidP="00605193">
      <w:r>
        <w:separator/>
      </w:r>
    </w:p>
  </w:endnote>
  <w:endnote w:type="continuationSeparator" w:id="0">
    <w:p w14:paraId="017B27E4" w14:textId="77777777" w:rsidR="0032410E" w:rsidRDefault="0032410E" w:rsidP="00605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0989A" w14:textId="77777777" w:rsidR="0032410E" w:rsidRDefault="0032410E" w:rsidP="00605193">
      <w:r>
        <w:separator/>
      </w:r>
    </w:p>
  </w:footnote>
  <w:footnote w:type="continuationSeparator" w:id="0">
    <w:p w14:paraId="79B348EA" w14:textId="77777777" w:rsidR="0032410E" w:rsidRDefault="0032410E" w:rsidP="00605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F326B6"/>
    <w:rsid w:val="00031121"/>
    <w:rsid w:val="00046CC5"/>
    <w:rsid w:val="001014CA"/>
    <w:rsid w:val="00223E4D"/>
    <w:rsid w:val="00287914"/>
    <w:rsid w:val="0032410E"/>
    <w:rsid w:val="003F6540"/>
    <w:rsid w:val="00431913"/>
    <w:rsid w:val="00570E00"/>
    <w:rsid w:val="005A23E0"/>
    <w:rsid w:val="00605193"/>
    <w:rsid w:val="006D5A0C"/>
    <w:rsid w:val="00735CD0"/>
    <w:rsid w:val="007775F3"/>
    <w:rsid w:val="00787403"/>
    <w:rsid w:val="008E3D32"/>
    <w:rsid w:val="00A807AA"/>
    <w:rsid w:val="00B13F1F"/>
    <w:rsid w:val="00BD2418"/>
    <w:rsid w:val="00F326B6"/>
    <w:rsid w:val="21B2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5394E1"/>
  <w15:docId w15:val="{4C536473-A562-4FA9-AAAD-9895D454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2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伯成</dc:creator>
  <cp:lastModifiedBy>熊 bc</cp:lastModifiedBy>
  <cp:revision>7</cp:revision>
  <dcterms:created xsi:type="dcterms:W3CDTF">2023-04-20T05:41:00Z</dcterms:created>
  <dcterms:modified xsi:type="dcterms:W3CDTF">2023-04-2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6F65538372D4694AED6C4DCC4504D8D_12</vt:lpwstr>
  </property>
</Properties>
</file>